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A5318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>import math</w:t>
      </w:r>
    </w:p>
    <w:p w14:paraId="769D8E0A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>import torch</w:t>
      </w:r>
    </w:p>
    <w:p w14:paraId="7A03F05D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>import torch.nn as nn</w:t>
      </w:r>
    </w:p>
    <w:p w14:paraId="39A01484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>import torch.nn.functional as F</w:t>
      </w:r>
    </w:p>
    <w:p w14:paraId="26991758" w14:textId="77777777" w:rsidR="00503ABB" w:rsidRPr="00503ABB" w:rsidRDefault="00503ABB">
      <w:pPr>
        <w:rPr>
          <w:rFonts w:ascii="Consolas" w:hAnsi="Consolas" w:hint="eastAsia"/>
          <w:sz w:val="20"/>
        </w:rPr>
      </w:pPr>
    </w:p>
    <w:p w14:paraId="4AB2B293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>class channel_att(nn.Module):</w:t>
      </w:r>
    </w:p>
    <w:p w14:paraId="05AEBD66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def __init__(self, channel, b=1, gamma=2):</w:t>
      </w:r>
    </w:p>
    <w:p w14:paraId="155E105E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uper(channel_att, self).__init__()</w:t>
      </w:r>
    </w:p>
    <w:p w14:paraId="2FA93EAD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kernel_size = int(abs((math.log(channel, 2) + b) / gamma))</w:t>
      </w:r>
    </w:p>
    <w:p w14:paraId="585A63DA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kernel_size = kernel_size if kernel_size % 2 else kernel_size + 1</w:t>
      </w:r>
    </w:p>
    <w:p w14:paraId="3610582A" w14:textId="77777777" w:rsidR="00503ABB" w:rsidRPr="00503ABB" w:rsidRDefault="00503ABB">
      <w:pPr>
        <w:rPr>
          <w:rFonts w:ascii="Consolas" w:hAnsi="Consolas" w:hint="eastAsia"/>
          <w:sz w:val="20"/>
        </w:rPr>
      </w:pPr>
    </w:p>
    <w:p w14:paraId="70FD4008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avg_pool = nn.AdaptiveAvgPool2d(1)</w:t>
      </w:r>
    </w:p>
    <w:p w14:paraId="78A69924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conv = nn.Conv1d(1, 1, kernel_size=kernel_size, padding=(kernel_size - 1) // 2, bias=False)</w:t>
      </w:r>
    </w:p>
    <w:p w14:paraId="3EA0522C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sigmoid = nn.Sigmoid()</w:t>
      </w:r>
    </w:p>
    <w:p w14:paraId="084AB7E6" w14:textId="77777777" w:rsidR="00503ABB" w:rsidRPr="00503ABB" w:rsidRDefault="00503ABB">
      <w:pPr>
        <w:rPr>
          <w:rFonts w:ascii="Consolas" w:hAnsi="Consolas" w:hint="eastAsia"/>
          <w:sz w:val="20"/>
        </w:rPr>
      </w:pPr>
    </w:p>
    <w:p w14:paraId="32A1B832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def forward(self, x):</w:t>
      </w:r>
    </w:p>
    <w:p w14:paraId="64BFA31E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y = self.avg_pool(x)</w:t>
      </w:r>
    </w:p>
    <w:p w14:paraId="3B89E6CA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y = y.squeeze(-1)</w:t>
      </w:r>
    </w:p>
    <w:p w14:paraId="080E59A6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y = y.transpose(-1, -2)</w:t>
      </w:r>
    </w:p>
    <w:p w14:paraId="60ACCF05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y = self.conv(y).transpose(-1, -2).unsqueeze(-1)</w:t>
      </w:r>
    </w:p>
    <w:p w14:paraId="651C8EDC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y = self.sigmoid(y)</w:t>
      </w:r>
    </w:p>
    <w:p w14:paraId="3560AF9F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return x * y.expand_as(x)</w:t>
      </w:r>
    </w:p>
    <w:p w14:paraId="417565D2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>class local_att(nn.Module):</w:t>
      </w:r>
    </w:p>
    <w:p w14:paraId="7890CC1E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def __init__(self, channel, reduction=16):</w:t>
      </w:r>
    </w:p>
    <w:p w14:paraId="4AA3C805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uper(local_att, self).__init__()</w:t>
      </w:r>
    </w:p>
    <w:p w14:paraId="3348A1F8" w14:textId="77777777" w:rsidR="00503ABB" w:rsidRPr="00503ABB" w:rsidRDefault="00503ABB">
      <w:pPr>
        <w:rPr>
          <w:rFonts w:ascii="Consolas" w:hAnsi="Consolas" w:hint="eastAsia"/>
          <w:sz w:val="20"/>
        </w:rPr>
      </w:pPr>
    </w:p>
    <w:p w14:paraId="68751C3B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conv_1x1 = nn.Conv2d(in_channels=channel, out_channels=channel // reduction, kernel_size=1, stride=1,</w:t>
      </w:r>
    </w:p>
    <w:p w14:paraId="68905076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                          bias=False)</w:t>
      </w:r>
    </w:p>
    <w:p w14:paraId="55DBDABD" w14:textId="77777777" w:rsidR="00503ABB" w:rsidRPr="00503ABB" w:rsidRDefault="00503ABB">
      <w:pPr>
        <w:rPr>
          <w:rFonts w:ascii="Consolas" w:hAnsi="Consolas" w:hint="eastAsia"/>
          <w:sz w:val="20"/>
        </w:rPr>
      </w:pPr>
    </w:p>
    <w:p w14:paraId="7660B855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relu = nn.ReLU()</w:t>
      </w:r>
    </w:p>
    <w:p w14:paraId="645A79BD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bn = nn.BatchNorm2d(channel // reduction)</w:t>
      </w:r>
    </w:p>
    <w:p w14:paraId="78140274" w14:textId="77777777" w:rsidR="00503ABB" w:rsidRPr="00503ABB" w:rsidRDefault="00503ABB">
      <w:pPr>
        <w:rPr>
          <w:rFonts w:ascii="Consolas" w:hAnsi="Consolas" w:hint="eastAsia"/>
          <w:sz w:val="20"/>
        </w:rPr>
      </w:pPr>
    </w:p>
    <w:p w14:paraId="04211F3C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F_h = nn.Conv2d(in_channels=channel // reduction, out_channels=channel, kernel_size=1, stride=1,</w:t>
      </w:r>
    </w:p>
    <w:p w14:paraId="565C6412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                     bias=False)</w:t>
      </w:r>
    </w:p>
    <w:p w14:paraId="6126A10B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F_w = nn.Conv2d(in_channels=channel // reduction, out_channels=channel, kernel_size=1, stride=1,</w:t>
      </w:r>
    </w:p>
    <w:p w14:paraId="04620E0D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                     bias=False)</w:t>
      </w:r>
    </w:p>
    <w:p w14:paraId="64F03017" w14:textId="77777777" w:rsidR="00503ABB" w:rsidRPr="00503ABB" w:rsidRDefault="00503ABB">
      <w:pPr>
        <w:rPr>
          <w:rFonts w:ascii="Consolas" w:hAnsi="Consolas" w:hint="eastAsia"/>
          <w:sz w:val="20"/>
        </w:rPr>
      </w:pPr>
    </w:p>
    <w:p w14:paraId="44C29CFC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sigmoid_h = nn.Sigmoid()</w:t>
      </w:r>
    </w:p>
    <w:p w14:paraId="0C833B20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sigmoid_w = nn.Sigmoid()</w:t>
      </w:r>
    </w:p>
    <w:p w14:paraId="4400AB91" w14:textId="77777777" w:rsidR="00503ABB" w:rsidRPr="00503ABB" w:rsidRDefault="00503ABB">
      <w:pPr>
        <w:rPr>
          <w:rFonts w:ascii="Consolas" w:hAnsi="Consolas" w:hint="eastAsia"/>
          <w:sz w:val="20"/>
        </w:rPr>
      </w:pPr>
    </w:p>
    <w:p w14:paraId="025C405B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def forward(self, x):</w:t>
      </w:r>
    </w:p>
    <w:p w14:paraId="13416AA5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_, _, h, w = x.size()</w:t>
      </w:r>
    </w:p>
    <w:p w14:paraId="053CB0A7" w14:textId="77777777" w:rsidR="00503ABB" w:rsidRPr="00503ABB" w:rsidRDefault="00503ABB">
      <w:pPr>
        <w:rPr>
          <w:rFonts w:ascii="Consolas" w:hAnsi="Consolas" w:hint="eastAsia"/>
          <w:sz w:val="20"/>
        </w:rPr>
      </w:pPr>
    </w:p>
    <w:p w14:paraId="497AFBD3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_h = torch.mean(x, dim=3, keepdim=True).permute(0, 1, 3, 2)</w:t>
      </w:r>
    </w:p>
    <w:p w14:paraId="5503E94F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_w = torch.mean(x, dim=2, keepdim=True)</w:t>
      </w:r>
    </w:p>
    <w:p w14:paraId="1761A008" w14:textId="77777777" w:rsidR="00503ABB" w:rsidRPr="00503ABB" w:rsidRDefault="00503ABB">
      <w:pPr>
        <w:rPr>
          <w:rFonts w:ascii="Consolas" w:hAnsi="Consolas" w:hint="eastAsia"/>
          <w:sz w:val="20"/>
        </w:rPr>
      </w:pPr>
    </w:p>
    <w:p w14:paraId="500C9883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_cat_conv_relu = self.relu(self.bn(self.conv_1x1(torch.cat((x_h, x_w), 3))))</w:t>
      </w:r>
    </w:p>
    <w:p w14:paraId="56C00F33" w14:textId="77777777" w:rsidR="00503ABB" w:rsidRPr="00503ABB" w:rsidRDefault="00503ABB">
      <w:pPr>
        <w:rPr>
          <w:rFonts w:ascii="Consolas" w:hAnsi="Consolas" w:hint="eastAsia"/>
          <w:sz w:val="20"/>
        </w:rPr>
      </w:pPr>
    </w:p>
    <w:p w14:paraId="0DEE6301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_cat_conv_split_h, x_cat_conv_split_w = x_cat_conv_relu.split([h, w], 3)</w:t>
      </w:r>
    </w:p>
    <w:p w14:paraId="23C6747A" w14:textId="77777777" w:rsidR="00503ABB" w:rsidRPr="00503ABB" w:rsidRDefault="00503ABB">
      <w:pPr>
        <w:rPr>
          <w:rFonts w:ascii="Consolas" w:hAnsi="Consolas" w:hint="eastAsia"/>
          <w:sz w:val="20"/>
        </w:rPr>
      </w:pPr>
    </w:p>
    <w:p w14:paraId="387F201D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_h = self.sigmoid_h(self.F_h(x_cat_conv_split_h.permute(0, 1, 3, 2)))</w:t>
      </w:r>
    </w:p>
    <w:p w14:paraId="1375E737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_w = self.sigmoid_w(self.F_w(x_cat_conv_split_w))</w:t>
      </w:r>
    </w:p>
    <w:p w14:paraId="3AB139C3" w14:textId="77777777" w:rsidR="00503ABB" w:rsidRPr="00503ABB" w:rsidRDefault="00503ABB">
      <w:pPr>
        <w:rPr>
          <w:rFonts w:ascii="Consolas" w:hAnsi="Consolas" w:hint="eastAsia"/>
          <w:sz w:val="20"/>
        </w:rPr>
      </w:pPr>
    </w:p>
    <w:p w14:paraId="22CF20A5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out = x * s_h.expand_as(x) * s_w.expand_as(x)</w:t>
      </w:r>
    </w:p>
    <w:p w14:paraId="2593AE80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return out</w:t>
      </w:r>
    </w:p>
    <w:p w14:paraId="10312E79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>class EFC(nn.Module):</w:t>
      </w:r>
    </w:p>
    <w:p w14:paraId="6031769E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def __init__(self, c1, c2):</w:t>
      </w:r>
    </w:p>
    <w:p w14:paraId="7852E716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uper().__init__()</w:t>
      </w:r>
    </w:p>
    <w:p w14:paraId="63153D76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conv1 = nn.Conv2d(c1, c2, kernel_size=1, stride=1)</w:t>
      </w:r>
    </w:p>
    <w:p w14:paraId="7A225E8D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conv2 = nn.Conv2d(c2, c2, kernel_size=1, stride=1)</w:t>
      </w:r>
    </w:p>
    <w:p w14:paraId="39375F19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conv4 = nn.Conv2d(c2, c2, kernel_size=1, stride=1)</w:t>
      </w:r>
    </w:p>
    <w:p w14:paraId="166C7283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bn = nn.BatchNorm2d(c2)</w:t>
      </w:r>
    </w:p>
    <w:p w14:paraId="7C56F9DC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sigomid = nn.Sigmoid()</w:t>
      </w:r>
    </w:p>
    <w:p w14:paraId="6BC729F4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group_num = 16</w:t>
      </w:r>
    </w:p>
    <w:p w14:paraId="1660DABC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eps = 1e-10</w:t>
      </w:r>
    </w:p>
    <w:p w14:paraId="44373DCC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gamma = nn.Parameter(torch.randn(c2, 1, 1))</w:t>
      </w:r>
    </w:p>
    <w:p w14:paraId="3E70C4E1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beta = nn.Parameter(torch.zeros(c2, 1, 1))</w:t>
      </w:r>
    </w:p>
    <w:p w14:paraId="64BDF3DF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gate_genator = nn.Sequential(</w:t>
      </w:r>
    </w:p>
    <w:p w14:paraId="7E0BDFEE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    nn.AdaptiveAvgPool2d((1, 1)),</w:t>
      </w:r>
    </w:p>
    <w:p w14:paraId="4FC8F2BB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    nn.Conv2d(c2, c2, 1, 1),</w:t>
      </w:r>
    </w:p>
    <w:p w14:paraId="17796382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    nn.ReLU(True),</w:t>
      </w:r>
    </w:p>
    <w:p w14:paraId="2A568AEC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    nn.Softmax(dim=1),</w:t>
      </w:r>
    </w:p>
    <w:p w14:paraId="36DCA52B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)</w:t>
      </w:r>
    </w:p>
    <w:p w14:paraId="40BD3185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dwconv = nn.Conv2d(c2, c2, kernel_size=3, stride=1, padding=1, groups=c2)</w:t>
      </w:r>
    </w:p>
    <w:p w14:paraId="613675CD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conv3 = nn.Conv2d(c2, c2, kernel_size=1, stride=1)</w:t>
      </w:r>
    </w:p>
    <w:p w14:paraId="46F7BC00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Apt = nn.AdaptiveAvgPool2d(1)</w:t>
      </w:r>
    </w:p>
    <w:p w14:paraId="37207FFA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one = c2</w:t>
      </w:r>
    </w:p>
    <w:p w14:paraId="7C79E1B8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two = c2</w:t>
      </w:r>
    </w:p>
    <w:p w14:paraId="7BA8BBEA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conv4_gobal = nn.Conv2d(c2, 1, kernel_size=1, stride=1)</w:t>
      </w:r>
    </w:p>
    <w:p w14:paraId="4B3F1916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for group_id in range(0, 4):</w:t>
      </w:r>
    </w:p>
    <w:p w14:paraId="288A57E7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    self.interact = nn.Conv2d(c2 // 4, c2 // 4, 1, 1, )</w:t>
      </w:r>
    </w:p>
    <w:p w14:paraId="6589DE0E" w14:textId="77777777" w:rsidR="00503ABB" w:rsidRPr="00503ABB" w:rsidRDefault="00503ABB">
      <w:pPr>
        <w:rPr>
          <w:rFonts w:ascii="Consolas" w:hAnsi="Consolas" w:hint="eastAsia"/>
          <w:sz w:val="20"/>
        </w:rPr>
      </w:pPr>
    </w:p>
    <w:p w14:paraId="4CD7A073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def forward(self, x1, x2):</w:t>
      </w:r>
    </w:p>
    <w:p w14:paraId="522F84FC" w14:textId="77777777" w:rsidR="00503ABB" w:rsidRPr="00503ABB" w:rsidRDefault="00503ABB">
      <w:pPr>
        <w:rPr>
          <w:rFonts w:ascii="Consolas" w:hAnsi="Consolas" w:hint="eastAsia"/>
          <w:sz w:val="20"/>
        </w:rPr>
      </w:pPr>
    </w:p>
    <w:p w14:paraId="17F6CFFC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global_conv1 = self.conv1(x1)</w:t>
      </w:r>
    </w:p>
    <w:p w14:paraId="735AB1D5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bn_x = self.bn(global_conv1)</w:t>
      </w:r>
    </w:p>
    <w:p w14:paraId="52A3906B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weight_1 = self.sigomid(bn_x)</w:t>
      </w:r>
    </w:p>
    <w:p w14:paraId="544CC680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global_conv2 = self.conv2(x2)</w:t>
      </w:r>
    </w:p>
    <w:p w14:paraId="513C83F0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bn_x2 = self.bn(global_conv2)</w:t>
      </w:r>
    </w:p>
    <w:p w14:paraId="6E8DB4C1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weight_2 = self.sigomid(bn_x2)</w:t>
      </w:r>
    </w:p>
    <w:p w14:paraId="668E071C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_GOBAL = global_conv1 + global_conv2</w:t>
      </w:r>
    </w:p>
    <w:p w14:paraId="1316AFDC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_conv4 = self.conv4_gobal(X_GOBAL)</w:t>
      </w:r>
    </w:p>
    <w:p w14:paraId="7D22B16C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_4_sigmoid = self.sigomid(x_conv4)</w:t>
      </w:r>
    </w:p>
    <w:p w14:paraId="3337620F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_ = X_4_sigmoid * X_GOBAL</w:t>
      </w:r>
    </w:p>
    <w:p w14:paraId="60B64261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_ = X_.chunk(4, dim=1)</w:t>
      </w:r>
    </w:p>
    <w:p w14:paraId="41B94C3B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out = []</w:t>
      </w:r>
    </w:p>
    <w:p w14:paraId="438CE27C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for group_id in range(0, 4):</w:t>
      </w:r>
    </w:p>
    <w:p w14:paraId="49DB4458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    out_1 = self.interact(X_[group_id])</w:t>
      </w:r>
    </w:p>
    <w:p w14:paraId="6C28364C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    N, C, H, W = out_1.size()</w:t>
      </w:r>
    </w:p>
    <w:p w14:paraId="4C57AEDF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    x_1_map = out_1.reshape(N, 1, -1)</w:t>
      </w:r>
    </w:p>
    <w:p w14:paraId="562B5CD5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    mean_1 = x_1_map.mean(dim=2, keepdim=True)</w:t>
      </w:r>
    </w:p>
    <w:p w14:paraId="71F21BF5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    x_1_av = x_1_map / mean_1</w:t>
      </w:r>
    </w:p>
    <w:p w14:paraId="34B98F01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    x_2_2 = F.softmax(x_1_av, dim=1)</w:t>
      </w:r>
    </w:p>
    <w:p w14:paraId="729BDD5A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    x1 = x_2_2.reshape(N, C, H, W)</w:t>
      </w:r>
    </w:p>
    <w:p w14:paraId="52C8A56C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    x1 = X_[group_id] * x1</w:t>
      </w:r>
    </w:p>
    <w:p w14:paraId="02A5418D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    out.append(x1)</w:t>
      </w:r>
    </w:p>
    <w:p w14:paraId="60127239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out = torch.cat([out[0], out[1], out[2], out[3]], dim=1)</w:t>
      </w:r>
    </w:p>
    <w:p w14:paraId="3A4A9830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N, C, H, W = out.size()</w:t>
      </w:r>
    </w:p>
    <w:p w14:paraId="264FB48F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_add_1 = out.reshape(N, self.group_num, -1)</w:t>
      </w:r>
    </w:p>
    <w:p w14:paraId="418AE521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N, C, H, W = X_GOBAL.size()</w:t>
      </w:r>
    </w:p>
    <w:p w14:paraId="71685CBC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_shape_1 = X_GOBAL.reshape(N, self.group_num, -1)</w:t>
      </w:r>
    </w:p>
    <w:p w14:paraId="2C09969F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mean_1 = x_shape_1.mean(dim=2, keepdim=True)</w:t>
      </w:r>
    </w:p>
    <w:p w14:paraId="7966D041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td_1 = x_shape_1.std(dim=2, keepdim=True)</w:t>
      </w:r>
    </w:p>
    <w:p w14:paraId="39CC336F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_guiyi = (x_add_1 - mean_1) / (std_1 + self.eps)</w:t>
      </w:r>
    </w:p>
    <w:p w14:paraId="059F2EC3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_guiyi_1 = x_guiyi.reshape(N, C, H, W)</w:t>
      </w:r>
    </w:p>
    <w:p w14:paraId="7186A387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_gui = (x_guiyi_1 * self.gamma + self.beta)</w:t>
      </w:r>
    </w:p>
    <w:p w14:paraId="0ABE2F39" w14:textId="77777777" w:rsidR="00503ABB" w:rsidRPr="00503ABB" w:rsidRDefault="00503ABB">
      <w:pPr>
        <w:rPr>
          <w:rFonts w:ascii="Consolas" w:hAnsi="Consolas" w:hint="eastAsia"/>
          <w:sz w:val="20"/>
        </w:rPr>
      </w:pPr>
    </w:p>
    <w:p w14:paraId="56C069F4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weight_x3 = self.Apt(X_GOBAL)</w:t>
      </w:r>
    </w:p>
    <w:p w14:paraId="550FA037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reweights = self.sigomid(weight_x3)</w:t>
      </w:r>
    </w:p>
    <w:p w14:paraId="46287F03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_up_1 = reweights &gt;= weight_1</w:t>
      </w:r>
    </w:p>
    <w:p w14:paraId="2520CC08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_low_1 = reweights &lt; weight_1</w:t>
      </w:r>
    </w:p>
    <w:p w14:paraId="1303E01E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_up_2 = reweights &gt;= weight_2</w:t>
      </w:r>
    </w:p>
    <w:p w14:paraId="6AA9A218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_low_2 = reweights &lt; weight_2</w:t>
      </w:r>
    </w:p>
    <w:p w14:paraId="05F28441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_up = x_up_1 * X_GOBAL + x_up_2 * X_GOBAL</w:t>
      </w:r>
    </w:p>
    <w:p w14:paraId="7C957599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_low = x_low_1 * X_GOBAL + x_low_2 * X_GOBAL</w:t>
      </w:r>
    </w:p>
    <w:p w14:paraId="3F764E52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11_up_dwc = self.dwconv(x_low)</w:t>
      </w:r>
    </w:p>
    <w:p w14:paraId="0DD1F191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11_up_dwc = self.conv3(x11_up_dwc)</w:t>
      </w:r>
    </w:p>
    <w:p w14:paraId="3AF3B59B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_so = self.gate_genator(x_low)</w:t>
      </w:r>
    </w:p>
    <w:p w14:paraId="14DD706F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11_up_dwc = x11_up_dwc * x_so</w:t>
      </w:r>
    </w:p>
    <w:p w14:paraId="0A9102EB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22_low_pw = self.conv4(x_up)</w:t>
      </w:r>
    </w:p>
    <w:p w14:paraId="72DF10E5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L = x11_up_dwc + x22_low_pw</w:t>
      </w:r>
    </w:p>
    <w:p w14:paraId="4FA8040F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L = xL + x_gui</w:t>
      </w:r>
    </w:p>
    <w:p w14:paraId="42D7F723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return xL</w:t>
      </w:r>
    </w:p>
    <w:p w14:paraId="54CC504B" w14:textId="77777777" w:rsidR="00503ABB" w:rsidRPr="00503ABB" w:rsidRDefault="00503ABB">
      <w:pPr>
        <w:rPr>
          <w:rFonts w:ascii="Consolas" w:hAnsi="Consolas" w:hint="eastAsia"/>
          <w:sz w:val="20"/>
        </w:rPr>
      </w:pPr>
    </w:p>
    <w:p w14:paraId="238133F9" w14:textId="77777777" w:rsidR="00503ABB" w:rsidRPr="00503ABB" w:rsidRDefault="00503ABB">
      <w:pPr>
        <w:rPr>
          <w:rFonts w:ascii="Consolas" w:hAnsi="Consolas" w:hint="eastAsia"/>
          <w:sz w:val="20"/>
        </w:rPr>
      </w:pPr>
    </w:p>
    <w:p w14:paraId="3D804F79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class MSEF(nn.Module): </w:t>
      </w:r>
    </w:p>
    <w:p w14:paraId="036F1D68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def __init__(self, c1, c2):</w:t>
      </w:r>
    </w:p>
    <w:p w14:paraId="04D9FFA7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uper().__init__()</w:t>
      </w:r>
    </w:p>
    <w:p w14:paraId="12BDE6E4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channel_att = channel_att(c2)</w:t>
      </w:r>
    </w:p>
    <w:p w14:paraId="067630B2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local_att = local_att(c2)</w:t>
      </w:r>
    </w:p>
    <w:p w14:paraId="74128FCD" w14:textId="77777777" w:rsidR="00503ABB" w:rsidRPr="00503ABB" w:rsidRDefault="00503ABB">
      <w:pPr>
        <w:rPr>
          <w:rFonts w:ascii="Consolas" w:hAnsi="Consolas" w:hint="eastAsia"/>
          <w:sz w:val="20"/>
        </w:rPr>
      </w:pPr>
    </w:p>
    <w:p w14:paraId="7BA97E2E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conv1 = nn.Conv2d(c1, c2, kernel_size=1, stride=1)</w:t>
      </w:r>
    </w:p>
    <w:p w14:paraId="22BD34ED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conv2 = nn.Conv2d(c2, c2, kernel_size=1, stride=1)</w:t>
      </w:r>
    </w:p>
    <w:p w14:paraId="668EBEE4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conv4 = nn.Conv2d(c2, c2, kernel_size=1, stride=1)</w:t>
      </w:r>
    </w:p>
    <w:p w14:paraId="223FDBDF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bn = nn.BatchNorm2d(c2)</w:t>
      </w:r>
    </w:p>
    <w:p w14:paraId="63617491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sigomid = nn.Sigmoid()</w:t>
      </w:r>
    </w:p>
    <w:p w14:paraId="2062DF86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group_num = 16</w:t>
      </w:r>
    </w:p>
    <w:p w14:paraId="20A4D291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eps = 1e-10</w:t>
      </w:r>
    </w:p>
    <w:p w14:paraId="15D94E1D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gamma = nn.Parameter(torch.randn(c2, 1, 1))</w:t>
      </w:r>
    </w:p>
    <w:p w14:paraId="405D5D36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beta = nn.Parameter(torch.zeros(c2, 1, 1))</w:t>
      </w:r>
    </w:p>
    <w:p w14:paraId="65BC4017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gate_genator = nn.Sequential(</w:t>
      </w:r>
    </w:p>
    <w:p w14:paraId="6AAD0C64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    nn.AdaptiveAvgPool2d((1, 1)),</w:t>
      </w:r>
    </w:p>
    <w:p w14:paraId="13292E2F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    nn.Conv2d(c2, c2, 1, 1),</w:t>
      </w:r>
    </w:p>
    <w:p w14:paraId="270EB164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    nn.ReLU(True),</w:t>
      </w:r>
    </w:p>
    <w:p w14:paraId="27388528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    nn.Softmax(dim=1),</w:t>
      </w:r>
    </w:p>
    <w:p w14:paraId="7DABF225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)</w:t>
      </w:r>
    </w:p>
    <w:p w14:paraId="5DECC427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dwconv = nn.Conv2d(c2, c2, kernel_size=3, stride=1, padding=1, groups=c2)</w:t>
      </w:r>
    </w:p>
    <w:p w14:paraId="427293F6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conv3 = nn.Conv2d(c2, c2, kernel_size=1, stride=1)</w:t>
      </w:r>
    </w:p>
    <w:p w14:paraId="4D602233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Apt = nn.AdaptiveAvgPool2d(1)</w:t>
      </w:r>
    </w:p>
    <w:p w14:paraId="1625852F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one = c2</w:t>
      </w:r>
    </w:p>
    <w:p w14:paraId="30596F35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two = c2</w:t>
      </w:r>
    </w:p>
    <w:p w14:paraId="545322C1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elf.conv4_gobal = nn.Conv2d(c2, 1, kernel_size=1, stride=1)</w:t>
      </w:r>
    </w:p>
    <w:p w14:paraId="21601547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for group_id in range(0, 4):</w:t>
      </w:r>
    </w:p>
    <w:p w14:paraId="246AE2A9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    self.interact = nn.Conv2d(c2 // 4, c2 // 4, 1, 1, )</w:t>
      </w:r>
    </w:p>
    <w:p w14:paraId="3BDE7A3A" w14:textId="77777777" w:rsidR="00503ABB" w:rsidRPr="00503ABB" w:rsidRDefault="00503ABB">
      <w:pPr>
        <w:rPr>
          <w:rFonts w:ascii="Consolas" w:hAnsi="Consolas" w:hint="eastAsia"/>
          <w:sz w:val="20"/>
        </w:rPr>
      </w:pPr>
    </w:p>
    <w:p w14:paraId="6BF10BCE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def forward(self, x1, x2):</w:t>
      </w:r>
    </w:p>
    <w:p w14:paraId="66D51ED3" w14:textId="77777777" w:rsidR="00503ABB" w:rsidRPr="00503ABB" w:rsidRDefault="00503ABB">
      <w:pPr>
        <w:rPr>
          <w:rFonts w:ascii="Consolas" w:hAnsi="Consolas" w:hint="eastAsia"/>
          <w:sz w:val="20"/>
        </w:rPr>
      </w:pPr>
    </w:p>
    <w:p w14:paraId="0D4C5A06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global_conv1 = self.conv1(x1)</w:t>
      </w:r>
    </w:p>
    <w:p w14:paraId="6887A555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bn_x = self.bn(global_conv1)</w:t>
      </w:r>
    </w:p>
    <w:p w14:paraId="13E979EC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weight_1 = self.sigomid(bn_x)</w:t>
      </w:r>
    </w:p>
    <w:p w14:paraId="65FDF40E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global_conv2 = self.conv2(x2)</w:t>
      </w:r>
    </w:p>
    <w:p w14:paraId="46D33F98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bn_x2 = self.bn(global_conv2)</w:t>
      </w:r>
    </w:p>
    <w:p w14:paraId="14B41EC1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weight_2 = self.sigomid(bn_x2)</w:t>
      </w:r>
    </w:p>
    <w:p w14:paraId="43906D7C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_GOBAL = global_conv1 + global_conv2</w:t>
      </w:r>
    </w:p>
    <w:p w14:paraId="214AAFF0" w14:textId="77777777" w:rsidR="00503ABB" w:rsidRPr="00503ABB" w:rsidRDefault="00503ABB">
      <w:pPr>
        <w:rPr>
          <w:rFonts w:ascii="Consolas" w:hAnsi="Consolas" w:hint="eastAsia"/>
          <w:sz w:val="20"/>
        </w:rPr>
      </w:pPr>
    </w:p>
    <w:p w14:paraId="10EE6601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temp = self.channel_att(X_GOBAL)</w:t>
      </w:r>
    </w:p>
    <w:p w14:paraId="3FF9B8B7" w14:textId="77777777" w:rsidR="00503ABB" w:rsidRPr="00503ABB" w:rsidRDefault="00503ABB">
      <w:pPr>
        <w:rPr>
          <w:rFonts w:ascii="Consolas" w:hAnsi="Consolas" w:hint="eastAsia"/>
          <w:sz w:val="20"/>
        </w:rPr>
      </w:pPr>
    </w:p>
    <w:p w14:paraId="512DB6CD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_conv4 = self.conv4_gobal(X_GOBAL)</w:t>
      </w:r>
    </w:p>
    <w:p w14:paraId="363431BF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_4_sigmoid = self.sigomid(x_conv4)</w:t>
      </w:r>
    </w:p>
    <w:p w14:paraId="45FF1F5B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_ = X_4_sigmoid * X_GOBAL</w:t>
      </w:r>
    </w:p>
    <w:p w14:paraId="1484E95B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_ = X_.chunk(4, dim=1)</w:t>
      </w:r>
    </w:p>
    <w:p w14:paraId="71BF3274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out = []</w:t>
      </w:r>
    </w:p>
    <w:p w14:paraId="3B256FD2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for group_id in range(0, 4):</w:t>
      </w:r>
    </w:p>
    <w:p w14:paraId="73E246D2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    out_1 = self.interact(X_[group_id])</w:t>
      </w:r>
    </w:p>
    <w:p w14:paraId="5585C2F1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    N, C, H, W = out_1.size()</w:t>
      </w:r>
    </w:p>
    <w:p w14:paraId="63B8078B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    x_1_map = out_1.reshape(N, 1, -1)</w:t>
      </w:r>
    </w:p>
    <w:p w14:paraId="45B2828C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    mean_1 = x_1_map.mean(dim=2, keepdim=True)</w:t>
      </w:r>
    </w:p>
    <w:p w14:paraId="7B8A8C07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    x_1_av = x_1_map / mean_1</w:t>
      </w:r>
    </w:p>
    <w:p w14:paraId="3EA36200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    x_2_2 = F.softmax(x_1_av, dim=1)</w:t>
      </w:r>
    </w:p>
    <w:p w14:paraId="43596926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    x1 = x_2_2.reshape(N, C, H, W)</w:t>
      </w:r>
    </w:p>
    <w:p w14:paraId="6A39F2C3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    x1 = X_[group_id] * x1</w:t>
      </w:r>
    </w:p>
    <w:p w14:paraId="76838286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    out.append(x1)</w:t>
      </w:r>
    </w:p>
    <w:p w14:paraId="790BFCB5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out = torch.cat([out[0], out[1], out[2], out[3]], dim=1)</w:t>
      </w:r>
    </w:p>
    <w:p w14:paraId="54F07D62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N, C, H, W = out.size()</w:t>
      </w:r>
    </w:p>
    <w:p w14:paraId="0E751DDA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_add_1 = out.reshape(N, self.group_num, -1)</w:t>
      </w:r>
    </w:p>
    <w:p w14:paraId="284BF62B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N, C, H, W = X_GOBAL.size()</w:t>
      </w:r>
    </w:p>
    <w:p w14:paraId="0F401428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_shape_1 = X_GOBAL.reshape(N, self.group_num, -1)</w:t>
      </w:r>
    </w:p>
    <w:p w14:paraId="6C1253FD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mean_1 = x_shape_1.mean(dim=2, keepdim=True)</w:t>
      </w:r>
    </w:p>
    <w:p w14:paraId="2555630F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std_1 = x_shape_1.std(dim=2, keepdim=True)</w:t>
      </w:r>
    </w:p>
    <w:p w14:paraId="619D18E2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_guiyi = (x_add_1 - mean_1) / (std_1 + self.eps)</w:t>
      </w:r>
    </w:p>
    <w:p w14:paraId="763D0A5A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_guiyi_1 = x_guiyi.reshape(N, C, H, W)</w:t>
      </w:r>
    </w:p>
    <w:p w14:paraId="3C1E0AFA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_gui = (x_guiyi_1 * self.gamma + self.beta)</w:t>
      </w:r>
    </w:p>
    <w:p w14:paraId="4C2DE497" w14:textId="77777777" w:rsidR="00503ABB" w:rsidRPr="00503ABB" w:rsidRDefault="00503ABB">
      <w:pPr>
        <w:rPr>
          <w:rFonts w:ascii="Consolas" w:hAnsi="Consolas" w:hint="eastAsia"/>
          <w:sz w:val="20"/>
        </w:rPr>
      </w:pPr>
    </w:p>
    <w:p w14:paraId="0A296154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weight_x3 = self.Apt(X_GOBAL)</w:t>
      </w:r>
    </w:p>
    <w:p w14:paraId="6E30D755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reweights = self.sigomid(weight_x3)</w:t>
      </w:r>
    </w:p>
    <w:p w14:paraId="40C51860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_up_1 = reweights &gt;= weight_1</w:t>
      </w:r>
    </w:p>
    <w:p w14:paraId="431111CD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_low_1 = reweights &lt; weight_1</w:t>
      </w:r>
    </w:p>
    <w:p w14:paraId="627812A3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_up_2 = reweights &gt;= weight_2</w:t>
      </w:r>
    </w:p>
    <w:p w14:paraId="67F55235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_low_2 = reweights &lt; weight_2</w:t>
      </w:r>
    </w:p>
    <w:p w14:paraId="734946FE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_up = x_up_1 * X_GOBAL + x_up_2 * X_GOBAL</w:t>
      </w:r>
    </w:p>
    <w:p w14:paraId="4CB929B5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_low = x_low_1 * X_GOBAL + x_low_2 * X_GOBAL</w:t>
      </w:r>
    </w:p>
    <w:p w14:paraId="70D1ED0A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11_up_dwc = self.dwconv(x_low)</w:t>
      </w:r>
    </w:p>
    <w:p w14:paraId="7B08909F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11_up_dwc = self.conv3(x11_up_dwc)</w:t>
      </w:r>
    </w:p>
    <w:p w14:paraId="4BC522DA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_so = self.gate_genator(x_low)</w:t>
      </w:r>
    </w:p>
    <w:p w14:paraId="23E93A6A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11_up_dwc = x11_up_dwc * x_so</w:t>
      </w:r>
    </w:p>
    <w:p w14:paraId="5F0CED64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22_low_pw = self.conv4(x_up)</w:t>
      </w:r>
    </w:p>
    <w:p w14:paraId="3EF07773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L = x11_up_dwc + x22_low_pw</w:t>
      </w:r>
    </w:p>
    <w:p w14:paraId="25492C8F" w14:textId="77777777" w:rsidR="00503ABB" w:rsidRPr="00503ABB" w:rsidRDefault="00503ABB">
      <w:pPr>
        <w:rPr>
          <w:rFonts w:ascii="Consolas" w:hAnsi="Consolas" w:hint="eastAsia"/>
          <w:sz w:val="20"/>
        </w:rPr>
      </w:pPr>
    </w:p>
    <w:p w14:paraId="2A1BD075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xL = xL + x_gui + temp</w:t>
      </w:r>
    </w:p>
    <w:p w14:paraId="3D921F9D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out = self.local_att(xL)</w:t>
      </w:r>
    </w:p>
    <w:p w14:paraId="36318655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    return out</w:t>
      </w:r>
    </w:p>
    <w:p w14:paraId="57A4ABB6" w14:textId="77777777" w:rsidR="00503ABB" w:rsidRPr="00503ABB" w:rsidRDefault="00503ABB">
      <w:pPr>
        <w:rPr>
          <w:rFonts w:ascii="Consolas" w:hAnsi="Consolas" w:hint="eastAsia"/>
          <w:sz w:val="20"/>
        </w:rPr>
      </w:pPr>
    </w:p>
    <w:p w14:paraId="66F05744" w14:textId="77777777" w:rsidR="00503ABB" w:rsidRPr="00503ABB" w:rsidRDefault="00503ABB">
      <w:pPr>
        <w:rPr>
          <w:rFonts w:ascii="Consolas" w:hAnsi="Consolas" w:hint="eastAsia"/>
          <w:sz w:val="20"/>
        </w:rPr>
      </w:pPr>
    </w:p>
    <w:p w14:paraId="0D0D9317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># test code</w:t>
      </w:r>
    </w:p>
    <w:p w14:paraId="47D177E3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>if __name__ == '__main__':</w:t>
      </w:r>
    </w:p>
    <w:p w14:paraId="41843596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input1 = torch.randn(1, 32, 64, 64)</w:t>
      </w:r>
    </w:p>
    <w:p w14:paraId="4B391C5B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input2 = torch.randn(1, 64, 64, 64)</w:t>
      </w:r>
    </w:p>
    <w:p w14:paraId="7D8E8A2F" w14:textId="77777777" w:rsidR="00503ABB" w:rsidRPr="00503ABB" w:rsidRDefault="00503ABB">
      <w:pPr>
        <w:rPr>
          <w:rFonts w:ascii="Consolas" w:hAnsi="Consolas" w:hint="eastAsia"/>
          <w:sz w:val="20"/>
        </w:rPr>
      </w:pPr>
    </w:p>
    <w:p w14:paraId="3032C0F6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# EFC</w:t>
      </w:r>
    </w:p>
    <w:p w14:paraId="6929C8FD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# initial</w:t>
      </w:r>
    </w:p>
    <w:p w14:paraId="1284CE19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EFC_module = EFC(c1=32,c2=64) #channels of input1 and input2</w:t>
      </w:r>
    </w:p>
    <w:p w14:paraId="29F04149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output =EFC_module(input1,input2)</w:t>
      </w:r>
    </w:p>
    <w:p w14:paraId="45C5B854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# output shape</w:t>
      </w:r>
    </w:p>
    <w:p w14:paraId="43D3FF45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print("EFC_input_shape</w:t>
      </w:r>
      <w:r w:rsidRPr="00503ABB">
        <w:rPr>
          <w:rFonts w:ascii="Consolas" w:hAnsi="Consolas" w:hint="eastAsia"/>
          <w:sz w:val="20"/>
        </w:rPr>
        <w:t>：</w:t>
      </w:r>
      <w:r w:rsidRPr="00503ABB">
        <w:rPr>
          <w:rFonts w:ascii="Consolas" w:hAnsi="Consolas" w:hint="eastAsia"/>
          <w:sz w:val="20"/>
        </w:rPr>
        <w:t>", input2.shape)</w:t>
      </w:r>
    </w:p>
    <w:p w14:paraId="6B8EA4A3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print("EFC_output_shape</w:t>
      </w:r>
      <w:r w:rsidRPr="00503ABB">
        <w:rPr>
          <w:rFonts w:ascii="Consolas" w:hAnsi="Consolas" w:hint="eastAsia"/>
          <w:sz w:val="20"/>
        </w:rPr>
        <w:t>：</w:t>
      </w:r>
      <w:r w:rsidRPr="00503ABB">
        <w:rPr>
          <w:rFonts w:ascii="Consolas" w:hAnsi="Consolas" w:hint="eastAsia"/>
          <w:sz w:val="20"/>
        </w:rPr>
        <w:t>", output.shape)</w:t>
      </w:r>
    </w:p>
    <w:p w14:paraId="22C58554" w14:textId="77777777" w:rsidR="00503ABB" w:rsidRPr="00503ABB" w:rsidRDefault="00503ABB">
      <w:pPr>
        <w:rPr>
          <w:rFonts w:ascii="Consolas" w:hAnsi="Consolas" w:hint="eastAsia"/>
          <w:sz w:val="20"/>
        </w:rPr>
      </w:pPr>
    </w:p>
    <w:p w14:paraId="12B20F17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# MSEF</w:t>
      </w:r>
    </w:p>
    <w:p w14:paraId="2B8DFC5A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MSEF_module = MSEF(c1=32, c2=64)</w:t>
      </w:r>
    </w:p>
    <w:p w14:paraId="0AB87713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output = MSEF_module(input1, input2)</w:t>
      </w:r>
    </w:p>
    <w:p w14:paraId="243C2EC3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print("MSEF_input_shape</w:t>
      </w:r>
      <w:r w:rsidRPr="00503ABB">
        <w:rPr>
          <w:rFonts w:ascii="Consolas" w:hAnsi="Consolas" w:hint="eastAsia"/>
          <w:sz w:val="20"/>
        </w:rPr>
        <w:t>：</w:t>
      </w:r>
      <w:r w:rsidRPr="00503ABB">
        <w:rPr>
          <w:rFonts w:ascii="Consolas" w:hAnsi="Consolas" w:hint="eastAsia"/>
          <w:sz w:val="20"/>
        </w:rPr>
        <w:t>", input2.shape)</w:t>
      </w:r>
    </w:p>
    <w:p w14:paraId="69EFFCCA" w14:textId="77777777" w:rsidR="00503ABB" w:rsidRPr="00503ABB" w:rsidRDefault="00503ABB">
      <w:pPr>
        <w:rPr>
          <w:rFonts w:ascii="Consolas" w:hAnsi="Consolas" w:hint="eastAsia"/>
          <w:sz w:val="20"/>
        </w:rPr>
      </w:pPr>
      <w:r w:rsidRPr="00503ABB">
        <w:rPr>
          <w:rFonts w:ascii="Consolas" w:hAnsi="Consolas" w:hint="eastAsia"/>
          <w:sz w:val="20"/>
        </w:rPr>
        <w:t xml:space="preserve">    print("MSEF_output_shape</w:t>
      </w:r>
      <w:r w:rsidRPr="00503ABB">
        <w:rPr>
          <w:rFonts w:ascii="Consolas" w:hAnsi="Consolas" w:hint="eastAsia"/>
          <w:sz w:val="20"/>
        </w:rPr>
        <w:t>：</w:t>
      </w:r>
      <w:r w:rsidRPr="00503ABB">
        <w:rPr>
          <w:rFonts w:ascii="Consolas" w:hAnsi="Consolas" w:hint="eastAsia"/>
          <w:sz w:val="20"/>
        </w:rPr>
        <w:t>", output.shape)</w:t>
      </w:r>
    </w:p>
    <w:p w14:paraId="533DEA46" w14:textId="33DABF77" w:rsidR="00116846" w:rsidRPr="00503ABB" w:rsidRDefault="00116846">
      <w:pPr>
        <w:rPr>
          <w:rFonts w:ascii="Consolas" w:hAnsi="Consolas" w:hint="eastAsia"/>
          <w:sz w:val="20"/>
        </w:rPr>
      </w:pPr>
    </w:p>
    <w:sectPr w:rsidR="00116846" w:rsidRPr="00503A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ABB"/>
    <w:rsid w:val="00116846"/>
    <w:rsid w:val="00263A56"/>
    <w:rsid w:val="004456DF"/>
    <w:rsid w:val="00503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26D4E"/>
  <w15:chartTrackingRefBased/>
  <w15:docId w15:val="{E58CDCE5-D38D-44AE-BA59-DADDE27F5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03AB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3A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3A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3AB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3AB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3AB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3AB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3AB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3AB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03AB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03A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03A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03AB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03AB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03AB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03AB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03AB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03AB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03AB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03A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3AB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03A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3A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03A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03AB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03AB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03A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03AB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03A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0</Words>
  <Characters>7696</Characters>
  <Application>Microsoft Office Word</Application>
  <DocSecurity>0</DocSecurity>
  <Lines>64</Lines>
  <Paragraphs>18</Paragraphs>
  <ScaleCrop>false</ScaleCrop>
  <Company/>
  <LinksUpToDate>false</LinksUpToDate>
  <CharactersWithSpaces>9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y balck</dc:creator>
  <cp:keywords/>
  <dc:description/>
  <cp:lastModifiedBy>gerry balck</cp:lastModifiedBy>
  <cp:revision>1</cp:revision>
  <dcterms:created xsi:type="dcterms:W3CDTF">2026-02-23T04:24:00Z</dcterms:created>
  <dcterms:modified xsi:type="dcterms:W3CDTF">2026-02-23T04:24:00Z</dcterms:modified>
</cp:coreProperties>
</file>